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0"/>
          <w:szCs w:val="30"/>
          <w:lang w:val="en-GB"/>
        </w:rPr>
      </w:pPr>
      <w:r>
        <w:rPr>
          <w:rFonts w:cs="Times New Roman" w:ascii="Times New Roman" w:hAnsi="Times New Roman"/>
          <w:sz w:val="30"/>
          <w:szCs w:val="30"/>
          <w:lang w:val="en-GB"/>
        </w:rPr>
        <w:t>Prevalence of HPV infection among 28,457 Chinese women in Yunnan Province, southwest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Zheng L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*, Feng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*, Si Ch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Lei S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Zhiling Y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JieY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, Li S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Yufeng Y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Yanbing M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1. Department of Laboratory, Yan’an Hospital of Kunming, Kunming 650051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2. Department of Laboratory, General Hospital of Yunnan Armed Police Force, Kunming 650111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3.Institute of Medical Biology, Chinese Academy of Medical Sciences &amp; Peking Union Medical College, Kunming 650118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4. Department of Gynaecologic Oncology, The 3rd Affiliated Hospital of Kunming Medical University &amp; Yunnan Tumour Hospital, Kunming 650118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5.Wenzhou Medical University, Wenzhou 325035,China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PV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evalence in </w:t>
      </w:r>
      <w:r>
        <w:rPr>
          <w:rFonts w:cs="Times New Roman" w:ascii="Times New Roman" w:hAnsi="Times New Roman"/>
          <w:sz w:val="24"/>
          <w:szCs w:val="24"/>
          <w:lang w:val="en-GB"/>
        </w:rPr>
        <w:t>w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men </w:t>
      </w:r>
      <w:r>
        <w:rPr>
          <w:rFonts w:cs="Times New Roman" w:ascii="Times New Roman" w:hAnsi="Times New Roman"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om population-based 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reening 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>tudies in China</w:t>
      </w:r>
    </w:p>
    <w:tbl>
      <w:tblPr>
        <w:tblW w:w="13903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972"/>
        <w:gridCol w:w="3196"/>
        <w:gridCol w:w="1016"/>
        <w:gridCol w:w="4361"/>
        <w:gridCol w:w="2301"/>
        <w:gridCol w:w="1016"/>
      </w:tblGrid>
      <w:tr>
        <w:trPr>
          <w:trHeight w:val="315" w:hRule="atLeast"/>
        </w:trPr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uthor 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b-assays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all HPV prevalence (%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0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 et al.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1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,457</w:t>
            </w:r>
          </w:p>
        </w:tc>
        <w:tc>
          <w:tcPr>
            <w:tcW w:w="43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llgenplex™ HPV DNA Test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enya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09/11-based PCR assay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o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552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09/11 and reverse dot blot hybridisation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87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09/11-based PCR assay and HPV GenoArray Test ki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Shanghai,Shanxi,Henan,Xinjia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215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-Linear Array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,355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ssARRAY (Sequenom,Sandiego, CA) technique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aikou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*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nan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306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enyang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lin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23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ianjin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220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angha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6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nning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869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3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ya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919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,763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uzhou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213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engdu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886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angzhou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269</w:t>
            </w:r>
          </w:p>
        </w:tc>
        <w:tc>
          <w:tcPr>
            <w:tcW w:w="4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*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nchang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574</w:t>
            </w:r>
          </w:p>
        </w:tc>
        <w:tc>
          <w:tcPr>
            <w:tcW w:w="43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2 and Tellgenplex™HPV DNA Test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4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* indicated the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igh-risk” HPV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evalenc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09:39:00Z</dcterms:created>
  <dc:creator>Yufeng Yao</dc:creator>
  <dc:description/>
  <cp:keywords/>
  <dc:language>en-US</dc:language>
  <cp:lastModifiedBy>微软中国</cp:lastModifiedBy>
  <dcterms:modified xsi:type="dcterms:W3CDTF">2016-01-06T12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